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7F097" w14:textId="77777777" w:rsidR="008C655C" w:rsidRDefault="00597CC2">
      <w:pPr>
        <w:rPr>
          <w:sz w:val="24"/>
          <w:szCs w:val="24"/>
        </w:rPr>
      </w:pPr>
      <w:bookmarkStart w:id="0" w:name="OLE_LINK23"/>
      <w:r>
        <w:rPr>
          <w:sz w:val="24"/>
          <w:szCs w:val="24"/>
        </w:rPr>
        <w:t>Table S</w:t>
      </w: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The number</w:t>
      </w:r>
      <w:r>
        <w:rPr>
          <w:rFonts w:hint="eastAsia"/>
          <w:sz w:val="24"/>
          <w:szCs w:val="24"/>
        </w:rPr>
        <w:t>s</w:t>
      </w:r>
      <w:r>
        <w:rPr>
          <w:sz w:val="24"/>
          <w:szCs w:val="24"/>
        </w:rPr>
        <w:t xml:space="preserve"> and </w:t>
      </w:r>
      <w:bookmarkEnd w:id="0"/>
      <w:r>
        <w:rPr>
          <w:sz w:val="24"/>
          <w:szCs w:val="24"/>
        </w:rPr>
        <w:t>ratio</w:t>
      </w:r>
      <w:r>
        <w:rPr>
          <w:rFonts w:hint="eastAsia"/>
          <w:sz w:val="24"/>
          <w:szCs w:val="24"/>
        </w:rPr>
        <w:t>s</w:t>
      </w:r>
      <w:r>
        <w:rPr>
          <w:sz w:val="24"/>
          <w:szCs w:val="24"/>
        </w:rPr>
        <w:t xml:space="preserve"> of detected loci in </w:t>
      </w:r>
      <w:r>
        <w:rPr>
          <w:rFonts w:hint="eastAsia"/>
          <w:sz w:val="24"/>
          <w:szCs w:val="24"/>
        </w:rPr>
        <w:t>56</w:t>
      </w:r>
      <w:r>
        <w:rPr>
          <w:sz w:val="24"/>
          <w:szCs w:val="24"/>
        </w:rPr>
        <w:t xml:space="preserve"> case samples tested by the AGCU X19 STR kit and AGCU X-</w:t>
      </w:r>
      <w:proofErr w:type="spellStart"/>
      <w:r>
        <w:rPr>
          <w:sz w:val="24"/>
          <w:szCs w:val="24"/>
        </w:rPr>
        <w:t>InDel</w:t>
      </w:r>
      <w:proofErr w:type="spellEnd"/>
      <w:r>
        <w:rPr>
          <w:sz w:val="24"/>
          <w:szCs w:val="24"/>
        </w:rPr>
        <w:t xml:space="preserve"> 38 kit,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respectively.</w:t>
      </w:r>
      <w:r>
        <w:rPr>
          <w:rFonts w:hint="eastAsia"/>
          <w:sz w:val="24"/>
          <w:szCs w:val="24"/>
        </w:rPr>
        <w:t xml:space="preserve"> </w:t>
      </w:r>
    </w:p>
    <w:tbl>
      <w:tblPr>
        <w:tblW w:w="8694" w:type="dxa"/>
        <w:jc w:val="center"/>
        <w:tblLook w:val="04A0" w:firstRow="1" w:lastRow="0" w:firstColumn="1" w:lastColumn="0" w:noHBand="0" w:noVBand="1"/>
      </w:tblPr>
      <w:tblGrid>
        <w:gridCol w:w="1121"/>
        <w:gridCol w:w="3251"/>
        <w:gridCol w:w="510"/>
        <w:gridCol w:w="579"/>
        <w:gridCol w:w="1089"/>
        <w:gridCol w:w="503"/>
        <w:gridCol w:w="569"/>
        <w:gridCol w:w="1072"/>
      </w:tblGrid>
      <w:tr w:rsidR="008C655C" w14:paraId="69C3B2FB" w14:textId="77777777">
        <w:trPr>
          <w:trHeight w:val="143"/>
          <w:jc w:val="center"/>
        </w:trPr>
        <w:tc>
          <w:tcPr>
            <w:tcW w:w="11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F57618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 No.</w:t>
            </w:r>
          </w:p>
        </w:tc>
        <w:tc>
          <w:tcPr>
            <w:tcW w:w="32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C05B20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 Type</w:t>
            </w:r>
          </w:p>
        </w:tc>
        <w:tc>
          <w:tcPr>
            <w:tcW w:w="21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749D63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CU X19 STR kit</w:t>
            </w:r>
          </w:p>
        </w:tc>
        <w:tc>
          <w:tcPr>
            <w:tcW w:w="2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C6B2BD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CU X-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Del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38 kit</w:t>
            </w:r>
          </w:p>
        </w:tc>
      </w:tr>
      <w:tr w:rsidR="008C655C" w14:paraId="3B2C185B" w14:textId="77777777">
        <w:trPr>
          <w:trHeight w:val="143"/>
          <w:jc w:val="center"/>
        </w:trPr>
        <w:tc>
          <w:tcPr>
            <w:tcW w:w="11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63B7A" w14:textId="77777777" w:rsidR="008C655C" w:rsidRDefault="008C65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146733" w14:textId="77777777" w:rsidR="008C655C" w:rsidRDefault="008C65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C7EBFE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detection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B5284C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etection rate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D7A7DA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etection number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4F3189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etection rate</w:t>
            </w:r>
          </w:p>
        </w:tc>
      </w:tr>
      <w:tr w:rsidR="008C655C" w14:paraId="0BC2860B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F2EC1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177D5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ood stain1(13 years ago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EF86C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D4377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63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20C36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B679C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.36%</w:t>
            </w:r>
          </w:p>
        </w:tc>
      </w:tr>
      <w:tr w:rsidR="008C655C" w14:paraId="78C37A72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D1A94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17DA6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ood stain2(13 years ago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E39FF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3CCAB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68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F9E94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3612A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44%</w:t>
            </w:r>
          </w:p>
        </w:tc>
      </w:tr>
      <w:tr w:rsidR="008C655C" w14:paraId="34AA92BE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D60B8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4760C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ood stain3(13 years ago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15FF0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A28CB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37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BCCD7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E0675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10%</w:t>
            </w:r>
          </w:p>
        </w:tc>
      </w:tr>
      <w:tr w:rsidR="008C655C" w14:paraId="746ECA29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C4D81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61678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ood stain4(13 years ago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8D3CF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27A5A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63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C937A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2A5C8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87%</w:t>
            </w:r>
          </w:p>
        </w:tc>
      </w:tr>
      <w:tr w:rsidR="008C655C" w14:paraId="0CB3C8E4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E854C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C9EEF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ood stain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A06FF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B4C1E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47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3C874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DF4C4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  <w:tr w:rsidR="008C655C" w14:paraId="4EEEFFFE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E8374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5F4EC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ood stain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1DE45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8E36C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74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95E5B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5A4C5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  <w:tr w:rsidR="008C655C" w14:paraId="2EF677C3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F98BA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2EF2A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ood stain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DDEB2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53498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F9491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36781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  <w:tr w:rsidR="008C655C" w14:paraId="28DC5702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D3AA6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FBEBB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aw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4F044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21C7E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C0C06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644DB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  <w:tr w:rsidR="008C655C" w14:paraId="679E9320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2AC36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56E36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aw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1B1E2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201A4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5E8EA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5280F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  <w:tr w:rsidR="008C655C" w14:paraId="62269402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F1DFF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EA4A4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aw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EFBB9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BC15F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74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63932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D0B48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  <w:tr w:rsidR="008C655C" w14:paraId="0C49FC14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8FC2C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F0FF4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othbrush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3FA1B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E97F3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843AF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95475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  <w:tr w:rsidR="008C655C" w14:paraId="61CAC9BC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8359B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D207A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othbrush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39F64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6AC94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756F2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F700E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  <w:tr w:rsidR="008C655C" w14:paraId="350E9404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A2CC7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4B553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othbrush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CDB44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47653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74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C37F4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B5166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  <w:tr w:rsidR="008C655C" w14:paraId="7267CCF5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12EC1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B58A9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garette butt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52E39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B30F4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74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1B7DD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76E1A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  <w:tr w:rsidR="008C655C" w14:paraId="4CC438FE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EDA54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A7DCB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garette butt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88DD8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65AAD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47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19C6E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AF775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  <w:tr w:rsidR="008C655C" w14:paraId="23F94E74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B3AEC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0309F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garette butt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62924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51AC6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47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10FD3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8C8BA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  <w:tr w:rsidR="008C655C" w14:paraId="1CC313AF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38B8A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CE6FA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garette butt4(17 years ago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5E75A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93C25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42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4FFC1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45E50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74%</w:t>
            </w:r>
          </w:p>
        </w:tc>
      </w:tr>
      <w:tr w:rsidR="008C655C" w14:paraId="4E649E46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6D447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A6803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ab of bottleneck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4E1C1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58F75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47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D4ADB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D74BF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  <w:tr w:rsidR="008C655C" w14:paraId="44D7D7FA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8C9EF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79BE2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ab of bottleneck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40092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6C838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68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BC477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CE4F2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31%</w:t>
            </w:r>
          </w:p>
        </w:tc>
      </w:tr>
      <w:tr w:rsidR="008C655C" w14:paraId="0FB6F36F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57746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D9005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ab of bottleneck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AF69E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3ED53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21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498DE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93F1C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44%</w:t>
            </w:r>
          </w:p>
        </w:tc>
      </w:tr>
      <w:tr w:rsidR="008C655C" w14:paraId="3D5D63E6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5B021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2D4C8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ab of bottleneck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9BA9E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947EB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47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8DA6A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FD865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  <w:tr w:rsidR="008C655C" w14:paraId="3491600A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E33CA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59FED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ab of bottleneck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5353F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865F7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16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C716C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81B05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74%</w:t>
            </w:r>
          </w:p>
        </w:tc>
      </w:tr>
      <w:tr w:rsidR="008C655C" w14:paraId="0D1EED09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E3593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A2F5B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uccal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ab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years ago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77F91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5986C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63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52A4C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46EE3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41%</w:t>
            </w:r>
          </w:p>
        </w:tc>
      </w:tr>
      <w:tr w:rsidR="008C655C" w14:paraId="621DBA00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81B54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24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D5408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ial tissue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DB41D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38417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37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F521B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D90EE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.79%</w:t>
            </w:r>
          </w:p>
        </w:tc>
      </w:tr>
      <w:tr w:rsidR="008C655C" w14:paraId="2BE842B7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56D0A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4E6B6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ial tissue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391EF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2520C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47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25021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8DD8C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  <w:tr w:rsidR="008C655C" w14:paraId="71E48A1A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42DD1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E5B68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ial tissue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56C43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72B1D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21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E0380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92B08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31%</w:t>
            </w:r>
          </w:p>
        </w:tc>
      </w:tr>
      <w:tr w:rsidR="008C655C" w14:paraId="4960978C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2EA20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CB002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ial tissue4(17 years ago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90328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B0BD8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84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2301C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CAFCA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41%</w:t>
            </w:r>
          </w:p>
        </w:tc>
      </w:tr>
      <w:tr w:rsidR="008C655C" w14:paraId="1197AA34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2B46C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04F8E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ab of charging cable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8B687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F3EDE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68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BC515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488FA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  <w:tr w:rsidR="008C655C" w14:paraId="60914A6F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93608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A79AC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ab of charging cable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A67C5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BC875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84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60CD0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67F60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15%</w:t>
            </w:r>
          </w:p>
        </w:tc>
      </w:tr>
      <w:tr w:rsidR="008C655C" w14:paraId="0782AA43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165E2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E559C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ab of charging cable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71897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7274F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74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BBBFE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7E540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  <w:tr w:rsidR="008C655C" w14:paraId="364A2F58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A6FEE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4E205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ab of charging cable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F8427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D97B3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42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17C1B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2D5A1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31%</w:t>
            </w:r>
          </w:p>
        </w:tc>
      </w:tr>
      <w:tr w:rsidR="008C655C" w14:paraId="06651220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7231A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A8379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aling tape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2896F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F1DF3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16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CB6B7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A503E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92%</w:t>
            </w:r>
          </w:p>
        </w:tc>
      </w:tr>
      <w:tr w:rsidR="008C655C" w14:paraId="2FEA7A2E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5008E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34ADD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aling tape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BBCC1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501FE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47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A4ADD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6AEBE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  <w:tr w:rsidR="008C655C" w14:paraId="03E9359C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DF14E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F18D3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aling tap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8282D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A11CD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63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9BBF1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BD78D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.23%</w:t>
            </w:r>
          </w:p>
        </w:tc>
      </w:tr>
      <w:tr w:rsidR="008C655C" w14:paraId="22A54D59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A5F0A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CD368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ab of doorknob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70F47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1F01B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47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5296E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330D6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  <w:tr w:rsidR="008C655C" w14:paraId="691250AC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50D60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EDEA4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ab of doorknob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FE6FC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D2E3C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84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398BA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6E4BF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97%</w:t>
            </w:r>
          </w:p>
        </w:tc>
      </w:tr>
      <w:tr w:rsidR="008C655C" w14:paraId="08B75300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DB5CA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40862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ab of doorknob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27723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143E5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21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67B4A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48A38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44%</w:t>
            </w:r>
          </w:p>
        </w:tc>
      </w:tr>
      <w:tr w:rsidR="008C655C" w14:paraId="23992121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7D381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9F804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ab of stick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CB0E7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B8D11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16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FCED3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E1BB1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87%</w:t>
            </w:r>
          </w:p>
        </w:tc>
      </w:tr>
      <w:tr w:rsidR="008C655C" w14:paraId="0C99D6BE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8C1EF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4CA96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ab of stick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CB163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DF516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11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029D5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185E0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.79%</w:t>
            </w:r>
          </w:p>
        </w:tc>
      </w:tr>
      <w:tr w:rsidR="008C655C" w14:paraId="78151F95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FEDE0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55C5A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ab of stick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4C873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AE93A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11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21CE0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AB02B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85%</w:t>
            </w:r>
          </w:p>
        </w:tc>
      </w:tr>
      <w:tr w:rsidR="008C655C" w14:paraId="600CB681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99FA6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E7B59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ab of mobile phone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EC939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A328D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74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21075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E2C0D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  <w:tr w:rsidR="008C655C" w14:paraId="5B1F46C0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C24D26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3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16A649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ab of mobile phone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F6258C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0B3C55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74%</w:t>
            </w:r>
          </w:p>
        </w:tc>
        <w:tc>
          <w:tcPr>
            <w:tcW w:w="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1665DD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4EB916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  <w:tr w:rsidR="008C655C" w14:paraId="7716ACA7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A11B5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6446B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ab of mobile phone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B736C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7B2B3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47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F6D46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FE4BB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  <w:tr w:rsidR="008C655C" w14:paraId="26DC1DDD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A70E3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995CC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ab of zipper head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48B14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83B2E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21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34766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6FF47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31%</w:t>
            </w:r>
          </w:p>
        </w:tc>
      </w:tr>
      <w:tr w:rsidR="008C655C" w14:paraId="65192ABE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25D4E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2781D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ab of zipper head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6D744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D0062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84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45750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67C3F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.67%</w:t>
            </w:r>
          </w:p>
        </w:tc>
      </w:tr>
      <w:tr w:rsidR="008C655C" w14:paraId="53786B14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99B29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24018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ab of cable connector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1CE82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C1963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58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69B5F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34C07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33%</w:t>
            </w:r>
          </w:p>
        </w:tc>
      </w:tr>
      <w:tr w:rsidR="008C655C" w14:paraId="16040A5D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0C37E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8A1D3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ab of cable connector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4E875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68AF2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11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D59D4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BF3C9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85%</w:t>
            </w:r>
          </w:p>
        </w:tc>
      </w:tr>
      <w:tr w:rsidR="008C655C" w14:paraId="4846035B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E48EF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0C6AD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ab of electronic scal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2AA1F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547D8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47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2087B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C1672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  <w:tr w:rsidR="008C655C" w14:paraId="5A9D775C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BA249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D9766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wab of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zip lock ba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5E578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0F606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68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B1E51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6F6F8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31%</w:t>
            </w:r>
          </w:p>
        </w:tc>
      </w:tr>
      <w:tr w:rsidR="008C655C" w14:paraId="6F2CC71E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8FA95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21121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malin soaked tissue1(0 day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7E127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5578D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CB9E0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3B7BF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  <w:tr w:rsidR="008C655C" w14:paraId="3C217875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FB499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01E3C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malin soaked tissue2(1 day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4B6AA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093E9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75106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C24ED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  <w:tr w:rsidR="008C655C" w14:paraId="61B82E2F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6EA9B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32ECC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malin soaked tissue3(3 days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736ED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314BD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F6D35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D35DC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  <w:tr w:rsidR="008C655C" w14:paraId="1723EE5C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0A540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082D5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malin soaked tissue4(5 days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80583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84E39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DE687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1B2C5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  <w:tr w:rsidR="008C655C" w14:paraId="3E3E05A1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BFB23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E6501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malin soaked tissue5(7 day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5916E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92065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89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CB135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73B62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44%</w:t>
            </w:r>
          </w:p>
        </w:tc>
      </w:tr>
      <w:tr w:rsidR="008C655C" w14:paraId="07982784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AC1F5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FD75A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malin soaked tissue6(9 days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58192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88AC4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89%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05B0B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186AB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87%</w:t>
            </w:r>
          </w:p>
        </w:tc>
      </w:tr>
      <w:tr w:rsidR="008C655C" w14:paraId="1306085D" w14:textId="77777777">
        <w:trPr>
          <w:trHeight w:val="151"/>
          <w:jc w:val="center"/>
        </w:trPr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309AD0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B00FAE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malin soaked tissue7(12 days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565243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9EBC30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84%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A67432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C49E9E" w14:textId="77777777" w:rsidR="008C655C" w:rsidRDefault="00597C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59%</w:t>
            </w:r>
          </w:p>
        </w:tc>
      </w:tr>
    </w:tbl>
    <w:p w14:paraId="697BA017" w14:textId="77777777" w:rsidR="008C655C" w:rsidRDefault="008C655C">
      <w:pPr>
        <w:rPr>
          <w:sz w:val="24"/>
          <w:szCs w:val="24"/>
        </w:rPr>
      </w:pPr>
    </w:p>
    <w:sectPr w:rsidR="008C65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FDF32" w14:textId="77777777" w:rsidR="00647C3E" w:rsidRDefault="00647C3E" w:rsidP="005540CB">
      <w:pPr>
        <w:spacing w:after="0" w:line="240" w:lineRule="auto"/>
      </w:pPr>
      <w:r>
        <w:separator/>
      </w:r>
    </w:p>
  </w:endnote>
  <w:endnote w:type="continuationSeparator" w:id="0">
    <w:p w14:paraId="5C692F62" w14:textId="77777777" w:rsidR="00647C3E" w:rsidRDefault="00647C3E" w:rsidP="005540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5C734" w14:textId="77777777" w:rsidR="00647C3E" w:rsidRDefault="00647C3E" w:rsidP="005540CB">
      <w:pPr>
        <w:spacing w:after="0" w:line="240" w:lineRule="auto"/>
      </w:pPr>
      <w:r>
        <w:separator/>
      </w:r>
    </w:p>
  </w:footnote>
  <w:footnote w:type="continuationSeparator" w:id="0">
    <w:p w14:paraId="72F640D9" w14:textId="77777777" w:rsidR="00647C3E" w:rsidRDefault="00647C3E" w:rsidP="005540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441"/>
    <w:rsid w:val="00011BBD"/>
    <w:rsid w:val="00016531"/>
    <w:rsid w:val="000716D2"/>
    <w:rsid w:val="001005B8"/>
    <w:rsid w:val="001612EC"/>
    <w:rsid w:val="001C14AF"/>
    <w:rsid w:val="00202C02"/>
    <w:rsid w:val="002825AF"/>
    <w:rsid w:val="00284B91"/>
    <w:rsid w:val="00312408"/>
    <w:rsid w:val="003977CE"/>
    <w:rsid w:val="003D50B7"/>
    <w:rsid w:val="00432BCC"/>
    <w:rsid w:val="004A157D"/>
    <w:rsid w:val="005540CB"/>
    <w:rsid w:val="00597CC2"/>
    <w:rsid w:val="005F380C"/>
    <w:rsid w:val="00647C3E"/>
    <w:rsid w:val="00727193"/>
    <w:rsid w:val="008C655C"/>
    <w:rsid w:val="00993E84"/>
    <w:rsid w:val="009C1B71"/>
    <w:rsid w:val="00A52803"/>
    <w:rsid w:val="00AB7E4B"/>
    <w:rsid w:val="00AE005A"/>
    <w:rsid w:val="00B066DE"/>
    <w:rsid w:val="00B0733C"/>
    <w:rsid w:val="00B8333C"/>
    <w:rsid w:val="00B906F3"/>
    <w:rsid w:val="00C93EE6"/>
    <w:rsid w:val="00CC7CEF"/>
    <w:rsid w:val="00E23441"/>
    <w:rsid w:val="00E96D29"/>
    <w:rsid w:val="00EA3085"/>
    <w:rsid w:val="00EC26BB"/>
    <w:rsid w:val="00FE18DC"/>
    <w:rsid w:val="00FF125B"/>
    <w:rsid w:val="133B6C2E"/>
    <w:rsid w:val="1B2D457B"/>
    <w:rsid w:val="1E103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1EDD80F"/>
  <w15:docId w15:val="{C3851BE9-3672-4F13-89D1-D5FF48E7D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character" w:styleId="ad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Pr>
      <w:kern w:val="2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rPr>
      <w:kern w:val="2"/>
      <w:sz w:val="21"/>
      <w:szCs w:val="22"/>
    </w:rPr>
  </w:style>
  <w:style w:type="character" w:customStyle="1" w:styleId="ac">
    <w:name w:val="批注主题 字符"/>
    <w:basedOn w:val="a4"/>
    <w:link w:val="ab"/>
    <w:uiPriority w:val="99"/>
    <w:semiHidden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4</Words>
  <Characters>2360</Characters>
  <Application>Microsoft Office Word</Application>
  <DocSecurity>0</DocSecurity>
  <Lines>19</Lines>
  <Paragraphs>5</Paragraphs>
  <ScaleCrop>false</ScaleCrop>
  <Company>HP</Company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王媛</dc:creator>
  <cp:lastModifiedBy>Administrator</cp:lastModifiedBy>
  <cp:revision>3</cp:revision>
  <dcterms:created xsi:type="dcterms:W3CDTF">2021-07-03T09:17:00Z</dcterms:created>
  <dcterms:modified xsi:type="dcterms:W3CDTF">2021-07-28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